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AA8D8" w14:textId="2C30EAE6" w:rsidR="000A7220" w:rsidRDefault="00B813B8" w:rsidP="007D419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9A1E3D">
        <w:rPr>
          <w:rFonts w:ascii="Times New Roman" w:hAnsi="Times New Roman" w:cs="Times New Roman"/>
          <w:b/>
        </w:rPr>
        <w:t xml:space="preserve">Table </w:t>
      </w:r>
      <w:r w:rsidR="003E0C83">
        <w:rPr>
          <w:rFonts w:ascii="Times New Roman" w:hAnsi="Times New Roman" w:cs="Times New Roman"/>
          <w:b/>
        </w:rPr>
        <w:t>S</w:t>
      </w:r>
      <w:r w:rsidR="00F35B9D">
        <w:rPr>
          <w:rFonts w:ascii="Times New Roman" w:hAnsi="Times New Roman" w:cs="Times New Roman"/>
          <w:b/>
        </w:rPr>
        <w:t>3</w:t>
      </w:r>
      <w:r w:rsidR="003774FD">
        <w:rPr>
          <w:rFonts w:ascii="Times New Roman" w:hAnsi="Times New Roman" w:cs="Times New Roman"/>
          <w:b/>
        </w:rPr>
        <w:t>.</w:t>
      </w:r>
      <w:r w:rsidR="002F3AB5">
        <w:rPr>
          <w:rFonts w:ascii="Times New Roman" w:hAnsi="Times New Roman" w:cs="Times New Roman"/>
          <w:b/>
        </w:rPr>
        <w:t xml:space="preserve"> U</w:t>
      </w:r>
      <w:r>
        <w:rPr>
          <w:rFonts w:ascii="Times New Roman" w:hAnsi="Times New Roman" w:cs="Times New Roman"/>
          <w:b/>
        </w:rPr>
        <w:t>p-regulated genes in the absence of MAZR</w:t>
      </w:r>
      <w:r w:rsidR="003774FD">
        <w:rPr>
          <w:rFonts w:ascii="Times New Roman" w:hAnsi="Times New Roman" w:cs="Times New Roman"/>
          <w:b/>
        </w:rPr>
        <w:t>.</w:t>
      </w:r>
    </w:p>
    <w:p w14:paraId="6A2C4B9F" w14:textId="77777777" w:rsidR="007D4193" w:rsidRDefault="002F3AB5" w:rsidP="007D4193">
      <w:pPr>
        <w:ind w:left="-57"/>
        <w:jc w:val="right"/>
        <w:rPr>
          <w:rFonts w:ascii="Arial" w:hAnsi="Arial"/>
          <w:b/>
          <w:color w:val="000000"/>
          <w:sz w:val="18"/>
          <w:szCs w:val="22"/>
        </w:rPr>
        <w:sectPr w:rsidR="007D4193">
          <w:headerReference w:type="default" r:id="rId7"/>
          <w:pgSz w:w="12240" w:h="15840"/>
          <w:pgMar w:top="1440" w:right="1418" w:bottom="1440" w:left="1418" w:header="720" w:footer="720" w:gutter="0"/>
          <w:cols w:space="720"/>
        </w:sectPr>
      </w:pPr>
    </w:p>
    <w:tbl>
      <w:tblPr>
        <w:tblW w:w="4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9"/>
        <w:gridCol w:w="1736"/>
        <w:gridCol w:w="850"/>
        <w:gridCol w:w="1620"/>
      </w:tblGrid>
      <w:tr w:rsidR="007D4193" w:rsidRPr="00EA37D0" w14:paraId="2093D8E3" w14:textId="77777777">
        <w:trPr>
          <w:trHeight w:val="280"/>
        </w:trPr>
        <w:tc>
          <w:tcPr>
            <w:tcW w:w="499" w:type="dxa"/>
            <w:shd w:val="clear" w:color="auto" w:fill="CCCCCC"/>
            <w:noWrap/>
            <w:vAlign w:val="bottom"/>
          </w:tcPr>
          <w:p w14:paraId="405DF4D8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B12C5">
              <w:rPr>
                <w:rFonts w:ascii="Times New Roman" w:hAnsi="Times New Roman" w:cs="Times New Roman"/>
                <w:b/>
                <w:color w:val="000000"/>
                <w:szCs w:val="24"/>
              </w:rPr>
              <w:lastRenderedPageBreak/>
              <w:t>#</w:t>
            </w:r>
          </w:p>
        </w:tc>
        <w:tc>
          <w:tcPr>
            <w:tcW w:w="1736" w:type="dxa"/>
            <w:shd w:val="clear" w:color="auto" w:fill="CCCCCC"/>
            <w:noWrap/>
            <w:vAlign w:val="bottom"/>
          </w:tcPr>
          <w:p w14:paraId="6F86D364" w14:textId="77777777" w:rsidR="007D4193" w:rsidRPr="00EA37D0" w:rsidRDefault="00B813B8" w:rsidP="00F2525F">
            <w:pPr>
              <w:ind w:left="-57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B12C5">
              <w:rPr>
                <w:rFonts w:ascii="Times New Roman" w:hAnsi="Times New Roman" w:cs="Times New Roman"/>
                <w:b/>
                <w:color w:val="000000"/>
                <w:szCs w:val="24"/>
              </w:rPr>
              <w:t>Probe number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14:paraId="226883C3" w14:textId="77777777" w:rsidR="007D4193" w:rsidRPr="00EA37D0" w:rsidRDefault="00B813B8" w:rsidP="00F2525F">
            <w:pPr>
              <w:tabs>
                <w:tab w:val="left" w:pos="3153"/>
              </w:tabs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B12C5">
              <w:rPr>
                <w:rFonts w:ascii="Times New Roman" w:hAnsi="Times New Roman" w:cs="Times New Roman"/>
                <w:b/>
                <w:color w:val="000000"/>
                <w:szCs w:val="24"/>
              </w:rPr>
              <w:t>FC</w:t>
            </w:r>
          </w:p>
        </w:tc>
        <w:tc>
          <w:tcPr>
            <w:tcW w:w="1620" w:type="dxa"/>
            <w:shd w:val="clear" w:color="auto" w:fill="CCCCCC"/>
            <w:noWrap/>
            <w:vAlign w:val="bottom"/>
          </w:tcPr>
          <w:p w14:paraId="1E93A0FD" w14:textId="77777777" w:rsidR="007D4193" w:rsidRPr="00EA37D0" w:rsidRDefault="00B813B8" w:rsidP="00F2525F">
            <w:pPr>
              <w:ind w:left="-57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6B12C5">
              <w:rPr>
                <w:rFonts w:ascii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</w:tr>
      <w:tr w:rsidR="007D4193" w:rsidRPr="00EA37D0" w14:paraId="2C1AE85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2F4412C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F75247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361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0540F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,57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9981F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va</w:t>
            </w:r>
          </w:p>
        </w:tc>
      </w:tr>
      <w:tr w:rsidR="007D4193" w:rsidRPr="00EA37D0" w14:paraId="60658AB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F4F6F9A" w14:textId="77777777" w:rsidR="007D4193" w:rsidRPr="00EA37D0" w:rsidRDefault="00B813B8" w:rsidP="00F2525F">
            <w:pPr>
              <w:spacing w:before="2" w:after="2"/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5792A4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2977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58D77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,0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F4FB87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rt1</w:t>
            </w:r>
          </w:p>
        </w:tc>
      </w:tr>
      <w:tr w:rsidR="007D4193" w:rsidRPr="00EA37D0" w14:paraId="3DFCAF5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286AF19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3F8232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910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697D8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,2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01E00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l1l3</w:t>
            </w:r>
          </w:p>
        </w:tc>
      </w:tr>
      <w:tr w:rsidR="007D4193" w:rsidRPr="00EA37D0" w14:paraId="73D93DA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1E01A17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D55AAA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6384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80179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,5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15D6A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cl5</w:t>
            </w:r>
          </w:p>
        </w:tc>
      </w:tr>
      <w:tr w:rsidR="007D4193" w:rsidRPr="00EA37D0" w14:paraId="14FF32E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01F203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5238AD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725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9312A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,3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3E9C4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xcl12</w:t>
            </w:r>
          </w:p>
        </w:tc>
      </w:tr>
      <w:tr w:rsidR="007D4193" w:rsidRPr="00EA37D0" w14:paraId="0E0D802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D4FB3C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5B0FBE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277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BC137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42F06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fit1</w:t>
            </w:r>
          </w:p>
        </w:tc>
      </w:tr>
      <w:tr w:rsidR="007D4193" w:rsidRPr="00EA37D0" w14:paraId="767DBA7F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6FA1EC0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47A89A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164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FEFC8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02B418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xcl10</w:t>
            </w:r>
          </w:p>
        </w:tc>
      </w:tr>
      <w:tr w:rsidR="007D4193" w:rsidRPr="00EA37D0" w14:paraId="3133F9A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0688DE6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618A2D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3469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2B2C3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3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54B9F8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xc9</w:t>
            </w:r>
          </w:p>
        </w:tc>
      </w:tr>
      <w:tr w:rsidR="007D4193" w:rsidRPr="00EA37D0" w14:paraId="26AB87E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1FE307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F95740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835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904E7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,19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1EE7B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mepa1</w:t>
            </w:r>
          </w:p>
        </w:tc>
      </w:tr>
      <w:tr w:rsidR="007D4193" w:rsidRPr="00EA37D0" w14:paraId="14CE993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D89AD0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5BF553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608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34BB8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,1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A0B0BB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rbs2</w:t>
            </w:r>
          </w:p>
        </w:tc>
      </w:tr>
      <w:tr w:rsidR="007D4193" w:rsidRPr="00EA37D0" w14:paraId="289E90D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D7E1E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902A42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3845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6127D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,73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B4246B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pc6</w:t>
            </w:r>
          </w:p>
        </w:tc>
      </w:tr>
      <w:tr w:rsidR="007D4193" w:rsidRPr="00EA37D0" w14:paraId="017972D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627B689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C92A09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5151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271C7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77AEA4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s3st3a1</w:t>
            </w:r>
          </w:p>
        </w:tc>
      </w:tr>
      <w:tr w:rsidR="007D4193" w:rsidRPr="00EA37D0" w14:paraId="41F81AC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B386B6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E7DA74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2052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868DF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003B8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6430519N07Rik</w:t>
            </w:r>
          </w:p>
        </w:tc>
      </w:tr>
      <w:tr w:rsidR="007D4193" w:rsidRPr="00EA37D0" w14:paraId="55F6E4B5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628CC30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62E439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449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E42F9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02294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ram1l1</w:t>
            </w:r>
          </w:p>
        </w:tc>
      </w:tr>
      <w:tr w:rsidR="007D4193" w:rsidRPr="00EA37D0" w14:paraId="72BC5C7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BB0D20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975AA4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822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1198D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,07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215B6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3mt</w:t>
            </w:r>
          </w:p>
        </w:tc>
      </w:tr>
      <w:tr w:rsidR="007D4193" w:rsidRPr="00EA37D0" w14:paraId="025D654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F33A668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B83BCB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986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EBCFF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96DB0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m10487</w:t>
            </w:r>
          </w:p>
        </w:tc>
      </w:tr>
      <w:tr w:rsidR="007D4193" w:rsidRPr="00EA37D0" w14:paraId="4B40645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02FE14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1DA225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3566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63D1E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7929A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hox2</w:t>
            </w:r>
          </w:p>
        </w:tc>
      </w:tr>
      <w:tr w:rsidR="007D4193" w:rsidRPr="00EA37D0" w14:paraId="2DCF3F2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056CBB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CD2822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639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D7D50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13707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sg2</w:t>
            </w:r>
          </w:p>
        </w:tc>
      </w:tr>
      <w:tr w:rsidR="007D4193" w:rsidRPr="00EA37D0" w14:paraId="69B15E2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2B7A467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A2AAAF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8218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EE356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848A1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gsm1</w:t>
            </w:r>
          </w:p>
        </w:tc>
      </w:tr>
      <w:tr w:rsidR="007D4193" w:rsidRPr="00EA37D0" w14:paraId="7605B80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74FB6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6DE132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401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90E25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47AEB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mp22</w:t>
            </w:r>
          </w:p>
        </w:tc>
      </w:tr>
      <w:tr w:rsidR="007D4193" w:rsidRPr="00EA37D0" w14:paraId="4669267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70FA4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D3EF9D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829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04A5B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,4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15574A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c2a10</w:t>
            </w:r>
          </w:p>
        </w:tc>
      </w:tr>
      <w:tr w:rsidR="007D4193" w:rsidRPr="00EA37D0" w14:paraId="53D0ECFF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AF4E65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0347CE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52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A79A3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,19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D3AE4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usp22</w:t>
            </w:r>
          </w:p>
        </w:tc>
      </w:tr>
      <w:tr w:rsidR="007D4193" w:rsidRPr="00EA37D0" w14:paraId="6E2B500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120D65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3CCB06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2769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97907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8D2E0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ha3</w:t>
            </w:r>
          </w:p>
        </w:tc>
      </w:tr>
      <w:tr w:rsidR="007D4193" w:rsidRPr="00EA37D0" w14:paraId="636FB258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EAA110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D5D314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843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397AC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7278D9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1ra</w:t>
            </w:r>
          </w:p>
        </w:tc>
      </w:tr>
      <w:tr w:rsidR="007D4193" w:rsidRPr="00EA37D0" w14:paraId="3187547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F19C7A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B0D9B9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3808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172A6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97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C37C6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m2115</w:t>
            </w:r>
          </w:p>
        </w:tc>
      </w:tr>
      <w:tr w:rsidR="007D4193" w:rsidRPr="00EA37D0" w14:paraId="5B19B2B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FC0B1D9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E73B06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3632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42CF0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72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90C620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cnt2</w:t>
            </w:r>
          </w:p>
        </w:tc>
      </w:tr>
      <w:tr w:rsidR="007D4193" w:rsidRPr="00EA37D0" w14:paraId="1F4B68D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3EAAA5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C96AA5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300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11D5C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42E4A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nn3</w:t>
            </w:r>
          </w:p>
        </w:tc>
      </w:tr>
      <w:tr w:rsidR="007D4193" w:rsidRPr="00EA37D0" w14:paraId="1DEF9D2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B02999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DCBDFC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690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546A3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6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E7AF40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c24a5</w:t>
            </w:r>
          </w:p>
        </w:tc>
      </w:tr>
      <w:tr w:rsidR="007D4193" w:rsidRPr="00EA37D0" w14:paraId="4A9897F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C6CFCB9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C27FBF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3224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FA9D8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D7B347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pzl2</w:t>
            </w:r>
          </w:p>
        </w:tc>
      </w:tr>
      <w:tr w:rsidR="007D4193" w:rsidRPr="00EA37D0" w14:paraId="62D05196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B09C2C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08332E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746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44882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4274D6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oxc4</w:t>
            </w:r>
          </w:p>
        </w:tc>
      </w:tr>
      <w:tr w:rsidR="007D4193" w:rsidRPr="00EA37D0" w14:paraId="5BD1B68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CD6CF0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7D1B3E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404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EECBA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089F3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tap1a</w:t>
            </w:r>
          </w:p>
        </w:tc>
      </w:tr>
      <w:tr w:rsidR="007D4193" w:rsidRPr="00EA37D0" w14:paraId="04FEC25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75380D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9830D0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5816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988E1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4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90685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gce</w:t>
            </w:r>
          </w:p>
        </w:tc>
      </w:tr>
      <w:tr w:rsidR="007D4193" w:rsidRPr="00EA37D0" w14:paraId="66BA539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C72786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E82818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567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AFFE0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B0E7D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2-Eb1</w:t>
            </w:r>
          </w:p>
        </w:tc>
      </w:tr>
      <w:tr w:rsidR="007D4193" w:rsidRPr="00EA37D0" w14:paraId="01EF307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52645D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852FFF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050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33321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14E05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l18</w:t>
            </w:r>
          </w:p>
        </w:tc>
      </w:tr>
      <w:tr w:rsidR="007D4193" w:rsidRPr="00EA37D0" w14:paraId="6583A96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023FEF4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FF8C4C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5508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A2444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D237D1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nnd2a</w:t>
            </w:r>
          </w:p>
        </w:tc>
      </w:tr>
      <w:tr w:rsidR="007D4193" w:rsidRPr="00EA37D0" w14:paraId="5C402C6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7060B5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DEEC4C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4386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00DA6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C71A1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bp</w:t>
            </w:r>
          </w:p>
        </w:tc>
      </w:tr>
      <w:tr w:rsidR="007D4193" w:rsidRPr="00EA37D0" w14:paraId="6F9C295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4F3918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F21DCE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45016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2457F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A508F7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najb13</w:t>
            </w:r>
          </w:p>
        </w:tc>
      </w:tr>
      <w:tr w:rsidR="007D4193" w:rsidRPr="00EA37D0" w14:paraId="5A6A3D56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EB8E8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BC8B93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5787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769F2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C4F7F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cr5</w:t>
            </w:r>
          </w:p>
        </w:tc>
      </w:tr>
      <w:tr w:rsidR="007D4193" w:rsidRPr="00EA37D0" w14:paraId="560FD22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8BFEE79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62C76D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024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D7081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5F38B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lcf1</w:t>
            </w:r>
          </w:p>
        </w:tc>
      </w:tr>
      <w:tr w:rsidR="007D4193" w:rsidRPr="00EA37D0" w14:paraId="2ADF718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7FEA80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F81817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390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50996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1A093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rgpra9</w:t>
            </w:r>
          </w:p>
        </w:tc>
      </w:tr>
      <w:tr w:rsidR="007D4193" w:rsidRPr="00EA37D0" w14:paraId="35AB7532" w14:textId="77777777">
        <w:trPr>
          <w:trHeight w:val="280"/>
        </w:trPr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3CC0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87A71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279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215F0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6F17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833427G06Rik</w:t>
            </w:r>
          </w:p>
        </w:tc>
      </w:tr>
      <w:tr w:rsidR="007D4193" w:rsidRPr="00EA37D0" w14:paraId="53A7DB8E" w14:textId="77777777">
        <w:trPr>
          <w:trHeight w:val="280"/>
        </w:trPr>
        <w:tc>
          <w:tcPr>
            <w:tcW w:w="499" w:type="dxa"/>
            <w:shd w:val="clear" w:color="auto" w:fill="CCCCCC"/>
            <w:noWrap/>
            <w:vAlign w:val="bottom"/>
          </w:tcPr>
          <w:p w14:paraId="0DBBD3C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lastRenderedPageBreak/>
              <w:t>#</w:t>
            </w:r>
          </w:p>
        </w:tc>
        <w:tc>
          <w:tcPr>
            <w:tcW w:w="1736" w:type="dxa"/>
            <w:shd w:val="clear" w:color="auto" w:fill="CCCCCC"/>
            <w:noWrap/>
            <w:vAlign w:val="bottom"/>
          </w:tcPr>
          <w:p w14:paraId="79B7961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Probe number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14:paraId="1305B751" w14:textId="77777777" w:rsidR="007D4193" w:rsidRDefault="00B8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FC</w:t>
            </w:r>
          </w:p>
        </w:tc>
        <w:tc>
          <w:tcPr>
            <w:tcW w:w="1620" w:type="dxa"/>
            <w:shd w:val="clear" w:color="auto" w:fill="CCCCCC"/>
            <w:noWrap/>
            <w:vAlign w:val="bottom"/>
          </w:tcPr>
          <w:p w14:paraId="5D56528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</w:tr>
      <w:tr w:rsidR="007D4193" w:rsidRPr="00EA37D0" w14:paraId="6575B90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99EB55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8A0CEB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035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27D83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9F831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c30a4</w:t>
            </w:r>
          </w:p>
        </w:tc>
      </w:tr>
      <w:tr w:rsidR="007D4193" w:rsidRPr="00EA37D0" w14:paraId="51BB532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04895B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BA55D1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10935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F0DE5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8ECF8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ik3r5</w:t>
            </w:r>
          </w:p>
        </w:tc>
      </w:tr>
      <w:tr w:rsidR="007D4193" w:rsidRPr="00EA37D0" w14:paraId="55512B14" w14:textId="77777777">
        <w:trPr>
          <w:trHeight w:val="265"/>
        </w:trPr>
        <w:tc>
          <w:tcPr>
            <w:tcW w:w="499" w:type="dxa"/>
            <w:shd w:val="clear" w:color="auto" w:fill="auto"/>
            <w:noWrap/>
            <w:vAlign w:val="bottom"/>
          </w:tcPr>
          <w:p w14:paraId="1A727828" w14:textId="77777777" w:rsidR="007D4193" w:rsidRPr="00EA37D0" w:rsidRDefault="00B813B8" w:rsidP="007D4193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47860B6" w14:textId="77777777" w:rsidR="007D4193" w:rsidRPr="00EA37D0" w:rsidRDefault="00B813B8" w:rsidP="007D4193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5360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22F937" w14:textId="77777777" w:rsidR="007D4193" w:rsidRPr="00EA37D0" w:rsidRDefault="00B813B8" w:rsidP="007D4193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DBF7751" w14:textId="77777777" w:rsidR="007D4193" w:rsidRPr="00EA37D0" w:rsidRDefault="00B813B8" w:rsidP="007D4193">
            <w:pPr>
              <w:keepNext/>
              <w:keepLines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sgrf1</w:t>
            </w:r>
          </w:p>
        </w:tc>
      </w:tr>
      <w:tr w:rsidR="007D4193" w:rsidRPr="00EA37D0" w14:paraId="3AC8FC6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5EE712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777218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03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4D513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132894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cnmb4</w:t>
            </w:r>
          </w:p>
        </w:tc>
      </w:tr>
      <w:tr w:rsidR="007D4193" w:rsidRPr="00EA37D0" w14:paraId="11B0686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B88ABD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535A44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300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EB5E8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1973A9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yp2j9</w:t>
            </w:r>
          </w:p>
        </w:tc>
      </w:tr>
      <w:tr w:rsidR="007D4193" w:rsidRPr="00EA37D0" w14:paraId="2E66377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7A15F27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4CC360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3433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429D9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BA46FE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2-Aa</w:t>
            </w:r>
          </w:p>
        </w:tc>
      </w:tr>
      <w:tr w:rsidR="007D4193" w:rsidRPr="00EA37D0" w14:paraId="7FF85BD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26B2A80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44A288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92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02579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E7997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spb1</w:t>
            </w:r>
          </w:p>
        </w:tc>
      </w:tr>
      <w:tr w:rsidR="007D4193" w:rsidRPr="00EA37D0" w14:paraId="3D4987B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5E8956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6B7ACA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4913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68BEE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071154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l4a2</w:t>
            </w:r>
          </w:p>
        </w:tc>
      </w:tr>
      <w:tr w:rsidR="007D4193" w:rsidRPr="00EA37D0" w14:paraId="6FB3C2C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8E8C30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490042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388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FBD64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9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58760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cdc102a</w:t>
            </w:r>
          </w:p>
        </w:tc>
      </w:tr>
      <w:tr w:rsidR="007D4193" w:rsidRPr="00EA37D0" w14:paraId="1738F32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E4431E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93B03B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2920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0A886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1FBA3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230018H15Rik</w:t>
            </w:r>
          </w:p>
        </w:tc>
      </w:tr>
      <w:tr w:rsidR="007D4193" w:rsidRPr="00EA37D0" w14:paraId="58C38CB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ED416B8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97899F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001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B75BC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F49440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gfb1i1</w:t>
            </w:r>
          </w:p>
        </w:tc>
      </w:tr>
      <w:tr w:rsidR="007D4193" w:rsidRPr="00EA37D0" w14:paraId="07BA48C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0FB4AC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371D5B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2823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20CA9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09A98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930484H19Rik</w:t>
            </w:r>
          </w:p>
        </w:tc>
      </w:tr>
      <w:tr w:rsidR="007D4193" w:rsidRPr="00EA37D0" w14:paraId="4A175BE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0861FB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47B257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9365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582CD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8BD880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m171b</w:t>
            </w:r>
          </w:p>
        </w:tc>
      </w:tr>
      <w:tr w:rsidR="007D4193" w:rsidRPr="00EA37D0" w14:paraId="39A92A6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D2DF9C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7D3EBA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872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03837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79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D6348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mp25</w:t>
            </w:r>
          </w:p>
        </w:tc>
      </w:tr>
      <w:tr w:rsidR="007D4193" w:rsidRPr="00EA37D0" w14:paraId="31310C28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9CBAC3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599D5A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67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A6393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ECD84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lrp1b</w:t>
            </w:r>
          </w:p>
        </w:tc>
      </w:tr>
      <w:tr w:rsidR="007D4193" w:rsidRPr="00EA37D0" w14:paraId="7905CAE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1AC2C94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536FFA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034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F9C9D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C0E45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tgax</w:t>
            </w:r>
          </w:p>
        </w:tc>
      </w:tr>
      <w:tr w:rsidR="007D4193" w:rsidRPr="00EA37D0" w14:paraId="1389CF16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E4506C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921256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430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A4D40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7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9671B2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s1</w:t>
            </w:r>
          </w:p>
        </w:tc>
      </w:tr>
      <w:tr w:rsidR="007D4193" w:rsidRPr="00EA37D0" w14:paraId="4FFE307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8DA34A5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622538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6392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EAC3E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7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6B0DD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gd4</w:t>
            </w:r>
          </w:p>
        </w:tc>
      </w:tr>
      <w:tr w:rsidR="007D4193" w:rsidRPr="00EA37D0" w14:paraId="4414A5F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595424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A1BA45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061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7C403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B8A16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nahc2</w:t>
            </w:r>
          </w:p>
        </w:tc>
      </w:tr>
      <w:tr w:rsidR="007D4193" w:rsidRPr="00EA37D0" w14:paraId="7FF89EA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72FC6E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EEDE60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58565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9D91A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2E96C9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ndc3b</w:t>
            </w:r>
          </w:p>
        </w:tc>
      </w:tr>
      <w:tr w:rsidR="007D4193" w:rsidRPr="00EA37D0" w14:paraId="2BC3879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FEC0C04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D95E61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8245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A81AA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144C6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s8</w:t>
            </w:r>
          </w:p>
        </w:tc>
      </w:tr>
      <w:tr w:rsidR="007D4193" w:rsidRPr="00EA37D0" w14:paraId="4F9CFA0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735C84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5523C5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874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E2A86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646C5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no1</w:t>
            </w:r>
          </w:p>
        </w:tc>
      </w:tr>
      <w:tr w:rsidR="007D4193" w:rsidRPr="00EA37D0" w14:paraId="27115F3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31CA9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536FFF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282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0593A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2FE0BA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930417O13Rik</w:t>
            </w:r>
          </w:p>
        </w:tc>
      </w:tr>
      <w:tr w:rsidR="007D4193" w:rsidRPr="00EA37D0" w14:paraId="6987E88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07F2D4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9F9DF2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927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F1CE0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478CE1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pb4,1l1</w:t>
            </w:r>
          </w:p>
        </w:tc>
      </w:tr>
      <w:tr w:rsidR="007D4193" w:rsidRPr="00EA37D0" w14:paraId="55ED22A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DF0738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C8C34B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18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CF3F4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BC394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pr85</w:t>
            </w:r>
          </w:p>
        </w:tc>
      </w:tr>
      <w:tr w:rsidR="007D4193" w:rsidRPr="00EA37D0" w14:paraId="4A28D658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556D7F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FA868F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5075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CF88B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BCF5A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209c</w:t>
            </w:r>
          </w:p>
        </w:tc>
      </w:tr>
      <w:tr w:rsidR="007D4193" w:rsidRPr="00EA37D0" w14:paraId="3CE8F00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BB3BD5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972B3F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659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6F58B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AAFE4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crod2</w:t>
            </w:r>
          </w:p>
        </w:tc>
      </w:tr>
      <w:tr w:rsidR="007D4193" w:rsidRPr="00EA37D0" w14:paraId="5F7AFA3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F4D5CB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5EBA5D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08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45E12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FDB69E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b11fip4</w:t>
            </w:r>
          </w:p>
        </w:tc>
      </w:tr>
      <w:tr w:rsidR="007D4193" w:rsidRPr="00EA37D0" w14:paraId="44F974F0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BDD0EE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A90A8D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78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AA883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396C3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almd</w:t>
            </w:r>
          </w:p>
        </w:tc>
      </w:tr>
      <w:tr w:rsidR="007D4193" w:rsidRPr="00EA37D0" w14:paraId="1D084B1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107F7C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9BA3A6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401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60685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8F143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pct</w:t>
            </w:r>
          </w:p>
        </w:tc>
      </w:tr>
      <w:tr w:rsidR="007D4193" w:rsidRPr="00EA37D0" w14:paraId="62CEAEAF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2349C06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7526BA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007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F86E2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8A5FC5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o</w:t>
            </w:r>
          </w:p>
        </w:tc>
      </w:tr>
      <w:tr w:rsidR="007D4193" w:rsidRPr="00EA37D0" w14:paraId="52F16E9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E104CF0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264531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465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D4E3F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B3A343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hag</w:t>
            </w:r>
          </w:p>
        </w:tc>
      </w:tr>
      <w:tr w:rsidR="007D4193" w:rsidRPr="00EA37D0" w14:paraId="3E11A7C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32C0CBE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BF19AD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63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CEA87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3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229095" w14:textId="77777777" w:rsidR="007D4193" w:rsidRPr="00EA37D0" w:rsidRDefault="002F3AB5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7D4193" w:rsidRPr="00EA37D0" w14:paraId="182660C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65E5CAD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D163B7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3344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F3AC7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2CAE4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9Ertd115e</w:t>
            </w:r>
          </w:p>
        </w:tc>
      </w:tr>
      <w:tr w:rsidR="007D4193" w:rsidRPr="00EA37D0" w14:paraId="156A2B8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35AEE90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27EB5F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007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18CD8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90ADD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gea5</w:t>
            </w:r>
          </w:p>
        </w:tc>
      </w:tr>
      <w:tr w:rsidR="007D4193" w:rsidRPr="00EA37D0" w14:paraId="63C57865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514E81C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E193CA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803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37F11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29AC5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xl2</w:t>
            </w:r>
          </w:p>
        </w:tc>
      </w:tr>
      <w:tr w:rsidR="007D4193" w:rsidRPr="00EA37D0" w14:paraId="2BAE116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9A89F06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4E964F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5901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D37C5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3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563EA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bp1</w:t>
            </w:r>
          </w:p>
        </w:tc>
      </w:tr>
      <w:tr w:rsidR="007D4193" w:rsidRPr="00EA37D0" w14:paraId="504C450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FDDEDE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FFBFF0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736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734FB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FC4E9D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4933432B09Rik</w:t>
            </w:r>
          </w:p>
        </w:tc>
      </w:tr>
      <w:tr w:rsidR="007D4193" w:rsidRPr="00EA37D0" w14:paraId="4DA991A8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9003E63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9661B9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0775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3CDEC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28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3B1BE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uca1a</w:t>
            </w:r>
          </w:p>
        </w:tc>
      </w:tr>
      <w:tr w:rsidR="007D4193" w:rsidRPr="00EA37D0" w14:paraId="1C571D9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D45AAB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4B3937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969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2CF34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27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F7EBE4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reg</w:t>
            </w:r>
          </w:p>
        </w:tc>
      </w:tr>
      <w:tr w:rsidR="007D4193" w:rsidRPr="00EA37D0" w14:paraId="691DDEB7" w14:textId="77777777">
        <w:trPr>
          <w:trHeight w:val="280"/>
        </w:trPr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7C5C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A866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400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22E74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27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CCB3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5031410I06Rik</w:t>
            </w:r>
          </w:p>
        </w:tc>
      </w:tr>
      <w:tr w:rsidR="007D4193" w:rsidRPr="00EA37D0" w14:paraId="3E7189E7" w14:textId="77777777">
        <w:trPr>
          <w:trHeight w:val="280"/>
        </w:trPr>
        <w:tc>
          <w:tcPr>
            <w:tcW w:w="499" w:type="dxa"/>
            <w:shd w:val="clear" w:color="auto" w:fill="CCCCCC"/>
            <w:noWrap/>
            <w:vAlign w:val="bottom"/>
          </w:tcPr>
          <w:p w14:paraId="39F6007A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lastRenderedPageBreak/>
              <w:t>#</w:t>
            </w:r>
          </w:p>
        </w:tc>
        <w:tc>
          <w:tcPr>
            <w:tcW w:w="1736" w:type="dxa"/>
            <w:shd w:val="clear" w:color="auto" w:fill="CCCCCC"/>
            <w:noWrap/>
            <w:vAlign w:val="bottom"/>
          </w:tcPr>
          <w:p w14:paraId="2D7D14A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Probe number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14:paraId="328EE7D9" w14:textId="77777777" w:rsidR="007D4193" w:rsidRDefault="00B8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FC</w:t>
            </w:r>
          </w:p>
        </w:tc>
        <w:tc>
          <w:tcPr>
            <w:tcW w:w="1620" w:type="dxa"/>
            <w:shd w:val="clear" w:color="auto" w:fill="CCCCCC"/>
            <w:noWrap/>
            <w:vAlign w:val="bottom"/>
          </w:tcPr>
          <w:p w14:paraId="2F612FB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</w:tr>
      <w:tr w:rsidR="007D4193" w:rsidRPr="00EA37D0" w14:paraId="547F449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4C442C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841A5C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2827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82927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390B9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dc3</w:t>
            </w:r>
          </w:p>
        </w:tc>
      </w:tr>
      <w:tr w:rsidR="007D4193" w:rsidRPr="00EA37D0" w14:paraId="3A891570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177951F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3A0A38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050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AF112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B327A4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m13889</w:t>
            </w:r>
          </w:p>
        </w:tc>
      </w:tr>
      <w:tr w:rsidR="007D4193" w:rsidRPr="00EA37D0" w14:paraId="3CE0AF7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8082CE6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CAF4AC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659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D451E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566800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lfr275</w:t>
            </w:r>
          </w:p>
        </w:tc>
      </w:tr>
      <w:tr w:rsidR="007D4193" w:rsidRPr="00EA37D0" w14:paraId="46A2156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2B8AF5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22A81A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143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BCCB9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CDB5D96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rip2</w:t>
            </w:r>
          </w:p>
        </w:tc>
      </w:tr>
      <w:tr w:rsidR="007D4193" w:rsidRPr="00EA37D0" w14:paraId="5969D49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31B654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D087D3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5_P109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B800C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0246FB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gfb2</w:t>
            </w:r>
          </w:p>
        </w:tc>
      </w:tr>
      <w:tr w:rsidR="007D4193" w:rsidRPr="00EA37D0" w14:paraId="292E270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C0E652C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F4C3687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66_P1241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D4C85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1574C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p6v0d2</w:t>
            </w:r>
          </w:p>
        </w:tc>
      </w:tr>
      <w:tr w:rsidR="007D4193" w:rsidRPr="00EA37D0" w14:paraId="4A19C7F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A9CE40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FE3E2BE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187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7E477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2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88CC7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inl</w:t>
            </w:r>
          </w:p>
        </w:tc>
      </w:tr>
      <w:tr w:rsidR="007D4193" w:rsidRPr="00EA37D0" w14:paraId="4D1DCC8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A18AEE2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FFA0CB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5627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C7731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C964D3D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tbr</w:t>
            </w:r>
          </w:p>
        </w:tc>
      </w:tr>
      <w:tr w:rsidR="007D4193" w:rsidRPr="00EA37D0" w14:paraId="4AFF700D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B3BB601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CC1F3D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2971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B56BA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1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5EEF37A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h2</w:t>
            </w:r>
          </w:p>
        </w:tc>
      </w:tr>
      <w:tr w:rsidR="007D4193" w:rsidRPr="00EA37D0" w14:paraId="44A8775B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47A8FAB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CE6710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033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A240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1960E1F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m12508</w:t>
            </w:r>
          </w:p>
        </w:tc>
      </w:tr>
      <w:tr w:rsidR="007D4193" w:rsidRPr="00EA37D0" w14:paraId="66063416" w14:textId="77777777">
        <w:trPr>
          <w:trHeight w:val="280"/>
        </w:trPr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7AB77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999B1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50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A149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58182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nat3</w:t>
            </w:r>
          </w:p>
        </w:tc>
      </w:tr>
      <w:tr w:rsidR="007D4193" w:rsidRPr="00EA37D0" w14:paraId="5933D937" w14:textId="77777777">
        <w:trPr>
          <w:trHeight w:val="280"/>
        </w:trPr>
        <w:tc>
          <w:tcPr>
            <w:tcW w:w="499" w:type="dxa"/>
            <w:shd w:val="clear" w:color="auto" w:fill="CCCCCC"/>
            <w:noWrap/>
            <w:vAlign w:val="bottom"/>
          </w:tcPr>
          <w:p w14:paraId="1709245C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#</w:t>
            </w:r>
          </w:p>
        </w:tc>
        <w:tc>
          <w:tcPr>
            <w:tcW w:w="1736" w:type="dxa"/>
            <w:shd w:val="clear" w:color="auto" w:fill="CCCCCC"/>
            <w:noWrap/>
            <w:vAlign w:val="bottom"/>
          </w:tcPr>
          <w:p w14:paraId="54C49445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Probe number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14:paraId="1478F369" w14:textId="77777777" w:rsidR="007D4193" w:rsidRDefault="00B813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FC</w:t>
            </w:r>
          </w:p>
        </w:tc>
        <w:tc>
          <w:tcPr>
            <w:tcW w:w="1620" w:type="dxa"/>
            <w:shd w:val="clear" w:color="auto" w:fill="CCCCCC"/>
            <w:noWrap/>
            <w:vAlign w:val="bottom"/>
          </w:tcPr>
          <w:p w14:paraId="7F1EBC89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</w:tr>
      <w:tr w:rsidR="007D4193" w:rsidRPr="00EA37D0" w14:paraId="20D7315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5210027" w14:textId="77777777" w:rsidR="007D4193" w:rsidRPr="00EA37D0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E0FA498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194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2A3F8C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4D4C003" w14:textId="77777777" w:rsidR="007D4193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22E2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no2</w:t>
            </w:r>
          </w:p>
        </w:tc>
      </w:tr>
      <w:tr w:rsidR="00F2525F" w:rsidRPr="00EA37D0" w14:paraId="6279916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A8CD95A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87B507A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6331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CB18AE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37ECC89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gll</w:t>
            </w:r>
          </w:p>
        </w:tc>
      </w:tr>
      <w:tr w:rsidR="00F2525F" w:rsidRPr="00EA37D0" w14:paraId="48BE78E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CCB7946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4F86B5D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784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3BAF37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1BDC86A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coln2</w:t>
            </w:r>
          </w:p>
        </w:tc>
      </w:tr>
      <w:tr w:rsidR="00F2525F" w:rsidRPr="00EA37D0" w14:paraId="5241D3C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E301891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62B61CC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6220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5390E5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11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EA8D76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mmd10</w:t>
            </w:r>
          </w:p>
        </w:tc>
      </w:tr>
      <w:tr w:rsidR="00F2525F" w:rsidRPr="00EA37D0" w14:paraId="14C8320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265CF42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6CCF4A3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760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D1ED01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11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37E0666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ds3</w:t>
            </w:r>
          </w:p>
        </w:tc>
      </w:tr>
      <w:tr w:rsidR="00F2525F" w:rsidRPr="00EA37D0" w14:paraId="5249578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F33E825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55DB6B8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1009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37A488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AFE0A2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l1a</w:t>
            </w:r>
          </w:p>
        </w:tc>
      </w:tr>
      <w:tr w:rsidR="00F2525F" w:rsidRPr="00EA37D0" w14:paraId="2BEA993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2B0BEF9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19B2EE0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155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6207BD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0CFB8A0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if3a</w:t>
            </w:r>
          </w:p>
        </w:tc>
      </w:tr>
      <w:tr w:rsidR="00F2525F" w:rsidRPr="00EA37D0" w14:paraId="40EB4190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20554BB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1908425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036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2A3CBC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F68C21B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hrn</w:t>
            </w:r>
          </w:p>
        </w:tc>
      </w:tr>
      <w:tr w:rsidR="00F2525F" w:rsidRPr="00EA37D0" w14:paraId="2F99A2D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C3F18E7" w14:textId="77777777" w:rsidR="00F2525F" w:rsidRPr="005F4665" w:rsidRDefault="00B813B8" w:rsidP="00F2525F">
            <w:pPr>
              <w:tabs>
                <w:tab w:val="center" w:pos="4320"/>
                <w:tab w:val="right" w:pos="8640"/>
              </w:tabs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BAB2126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623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23705E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D9A9D83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ac8</w:t>
            </w:r>
          </w:p>
        </w:tc>
      </w:tr>
      <w:tr w:rsidR="00F2525F" w:rsidRPr="00EA37D0" w14:paraId="754F4A3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4094D34" w14:textId="77777777" w:rsidR="00F2525F" w:rsidRPr="005F4665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46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3E38CB8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920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9A5DF7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138E84" w14:textId="77777777" w:rsidR="00F2525F" w:rsidRPr="00EA37D0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B12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px3</w:t>
            </w:r>
          </w:p>
        </w:tc>
      </w:tr>
    </w:tbl>
    <w:p w14:paraId="7DDF589A" w14:textId="77777777" w:rsidR="007D4193" w:rsidRDefault="002F3AB5" w:rsidP="007D419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  <w:sectPr w:rsidR="007D4193">
          <w:type w:val="continuous"/>
          <w:pgSz w:w="12240" w:h="15840"/>
          <w:pgMar w:top="1440" w:right="1418" w:bottom="1440" w:left="1418" w:header="720" w:footer="720" w:gutter="0"/>
          <w:cols w:num="2" w:space="720"/>
        </w:sectPr>
      </w:pPr>
    </w:p>
    <w:p w14:paraId="7C56FB5C" w14:textId="77777777" w:rsidR="007D4193" w:rsidRDefault="00B813B8" w:rsidP="007D4193">
      <w:pPr>
        <w:tabs>
          <w:tab w:val="left" w:pos="6064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2FF5FC86" w14:textId="2A40A134" w:rsidR="000A7220" w:rsidRDefault="00B813B8" w:rsidP="007D419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3E0C83">
        <w:rPr>
          <w:rFonts w:ascii="Times New Roman" w:hAnsi="Times New Roman" w:cs="Times New Roman"/>
          <w:b/>
        </w:rPr>
        <w:t>S</w:t>
      </w:r>
      <w:r w:rsidR="00F35B9D">
        <w:rPr>
          <w:rFonts w:ascii="Times New Roman" w:hAnsi="Times New Roman" w:cs="Times New Roman"/>
          <w:b/>
        </w:rPr>
        <w:t>3</w:t>
      </w:r>
      <w:r w:rsidR="002F3AB5">
        <w:rPr>
          <w:rFonts w:ascii="Times New Roman" w:hAnsi="Times New Roman" w:cs="Times New Roman"/>
          <w:b/>
        </w:rPr>
        <w:t xml:space="preserve"> (continued). D</w:t>
      </w:r>
      <w:r>
        <w:rPr>
          <w:rFonts w:ascii="Times New Roman" w:hAnsi="Times New Roman" w:cs="Times New Roman"/>
          <w:b/>
        </w:rPr>
        <w:t>own-regulated in the absence of MAZR</w:t>
      </w:r>
      <w:r w:rsidR="002F3AB5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0AE55D26" w14:textId="77777777" w:rsidR="007D4193" w:rsidRPr="000A7220" w:rsidRDefault="002F3AB5" w:rsidP="007D4193">
      <w:pPr>
        <w:rPr>
          <w:rFonts w:ascii="Times New Roman" w:hAnsi="Times New Roman" w:cs="Times New Roman"/>
        </w:rPr>
        <w:sectPr w:rsidR="007D4193" w:rsidRPr="000A7220">
          <w:type w:val="continuous"/>
          <w:pgSz w:w="12240" w:h="15840"/>
          <w:pgMar w:top="1440" w:right="1418" w:bottom="1440" w:left="1418" w:header="720" w:footer="720" w:gutter="0"/>
          <w:cols w:space="720"/>
        </w:sectPr>
      </w:pPr>
    </w:p>
    <w:tbl>
      <w:tblPr>
        <w:tblpPr w:leftFromText="180" w:rightFromText="180" w:vertAnchor="text" w:horzAnchor="page" w:tblpX="1450" w:tblpY="286"/>
        <w:tblW w:w="4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9"/>
        <w:gridCol w:w="1736"/>
        <w:gridCol w:w="850"/>
        <w:gridCol w:w="1620"/>
      </w:tblGrid>
      <w:tr w:rsidR="007D4193" w:rsidRPr="003D51EE" w14:paraId="28979AE3" w14:textId="77777777">
        <w:trPr>
          <w:trHeight w:val="280"/>
        </w:trPr>
        <w:tc>
          <w:tcPr>
            <w:tcW w:w="499" w:type="dxa"/>
            <w:shd w:val="clear" w:color="auto" w:fill="CCCCCC"/>
            <w:noWrap/>
            <w:vAlign w:val="bottom"/>
          </w:tcPr>
          <w:p w14:paraId="1C3344B0" w14:textId="77777777" w:rsidR="007D4193" w:rsidRPr="00A00CFC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A00CFC">
              <w:rPr>
                <w:rFonts w:ascii="Times New Roman" w:hAnsi="Times New Roman" w:cs="Times New Roman"/>
                <w:b/>
                <w:color w:val="000000"/>
                <w:szCs w:val="24"/>
              </w:rPr>
              <w:t>#</w:t>
            </w:r>
          </w:p>
        </w:tc>
        <w:tc>
          <w:tcPr>
            <w:tcW w:w="1736" w:type="dxa"/>
            <w:shd w:val="clear" w:color="auto" w:fill="CCCCCC"/>
            <w:noWrap/>
            <w:vAlign w:val="bottom"/>
          </w:tcPr>
          <w:p w14:paraId="75DECB28" w14:textId="77777777" w:rsidR="007D4193" w:rsidRPr="00A00CFC" w:rsidRDefault="00B813B8" w:rsidP="00F2525F">
            <w:pPr>
              <w:ind w:left="-57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A00CFC">
              <w:rPr>
                <w:rFonts w:ascii="Times New Roman" w:hAnsi="Times New Roman" w:cs="Times New Roman"/>
                <w:b/>
                <w:color w:val="000000"/>
                <w:szCs w:val="24"/>
              </w:rPr>
              <w:t>Probe number</w:t>
            </w:r>
          </w:p>
        </w:tc>
        <w:tc>
          <w:tcPr>
            <w:tcW w:w="850" w:type="dxa"/>
            <w:shd w:val="clear" w:color="auto" w:fill="CCCCCC"/>
            <w:noWrap/>
            <w:vAlign w:val="bottom"/>
          </w:tcPr>
          <w:p w14:paraId="7F24B8B6" w14:textId="77777777" w:rsidR="007D4193" w:rsidRPr="00A00CFC" w:rsidRDefault="00B813B8" w:rsidP="00F2525F">
            <w:pPr>
              <w:tabs>
                <w:tab w:val="left" w:pos="3153"/>
              </w:tabs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A00CFC">
              <w:rPr>
                <w:rFonts w:ascii="Times New Roman" w:hAnsi="Times New Roman" w:cs="Times New Roman"/>
                <w:b/>
                <w:color w:val="000000"/>
                <w:szCs w:val="24"/>
              </w:rPr>
              <w:t>FC</w:t>
            </w:r>
          </w:p>
        </w:tc>
        <w:tc>
          <w:tcPr>
            <w:tcW w:w="1620" w:type="dxa"/>
            <w:shd w:val="clear" w:color="auto" w:fill="CCCCCC"/>
            <w:noWrap/>
            <w:vAlign w:val="bottom"/>
          </w:tcPr>
          <w:p w14:paraId="3ECF0FA2" w14:textId="77777777" w:rsidR="007D4193" w:rsidRPr="00A00CFC" w:rsidRDefault="00B813B8" w:rsidP="00F2525F">
            <w:pPr>
              <w:ind w:left="-57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A00CFC">
              <w:rPr>
                <w:rFonts w:ascii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</w:tr>
      <w:tr w:rsidR="007D4193" w:rsidRPr="003D51EE" w14:paraId="3BCCC2E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B1DB28E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D57E55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080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067986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370DCA1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pped2</w:t>
            </w:r>
          </w:p>
        </w:tc>
      </w:tr>
      <w:tr w:rsidR="007D4193" w:rsidRPr="003D51EE" w14:paraId="4F594206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95D535C" w14:textId="77777777" w:rsidR="007D4193" w:rsidRPr="00E15AE9" w:rsidRDefault="00B813B8" w:rsidP="00F2525F">
            <w:pPr>
              <w:spacing w:before="2" w:after="2"/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C53C28B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764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5B2B55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0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89A37BD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vc</w:t>
            </w:r>
          </w:p>
        </w:tc>
      </w:tr>
      <w:tr w:rsidR="007D4193" w:rsidRPr="003D51EE" w14:paraId="48F3C2A0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E46BD78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ADF5D89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796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1452C6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4B82F1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nase2b</w:t>
            </w:r>
          </w:p>
        </w:tc>
      </w:tr>
      <w:tr w:rsidR="007D4193" w:rsidRPr="003D51EE" w14:paraId="50A49F2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A7E4738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97F1A0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44197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16E4A6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54E872D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vc2</w:t>
            </w:r>
          </w:p>
        </w:tc>
      </w:tr>
      <w:tr w:rsidR="007D4193" w:rsidRPr="003D51EE" w14:paraId="42AC2B7F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67A0118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188C778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39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59009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9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786AF6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ut10</w:t>
            </w:r>
          </w:p>
        </w:tc>
      </w:tr>
      <w:tr w:rsidR="007D4193" w:rsidRPr="003D51EE" w14:paraId="26BC033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20D6F97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87EE67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9713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5D6C8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196171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lfr370</w:t>
            </w:r>
          </w:p>
        </w:tc>
      </w:tr>
      <w:tr w:rsidR="007D4193" w:rsidRPr="003D51EE" w14:paraId="0457707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5D35229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67039CD3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720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A431C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6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615908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c1r</w:t>
            </w:r>
          </w:p>
        </w:tc>
      </w:tr>
      <w:tr w:rsidR="007D4193" w:rsidRPr="003D51EE" w14:paraId="31837D01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981D5F4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4F9B3E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769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768818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,25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4FD3F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sp51</w:t>
            </w:r>
          </w:p>
        </w:tc>
      </w:tr>
      <w:tr w:rsidR="007D4193" w:rsidRPr="003D51EE" w14:paraId="665C829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C5F53C6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101DA68E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393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8B3DF9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4D54F9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lc27a6</w:t>
            </w:r>
          </w:p>
        </w:tc>
      </w:tr>
      <w:tr w:rsidR="007D4193" w:rsidRPr="003D51EE" w14:paraId="1FD9231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060BCAE8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D73E22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8032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B7AAA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E1B13F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cbp3</w:t>
            </w:r>
          </w:p>
        </w:tc>
      </w:tr>
      <w:tr w:rsidR="007D4193" w:rsidRPr="003D51EE" w14:paraId="7EB8F0C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8245D68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6204B2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5330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EEFD7E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7F8FB4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lfr805</w:t>
            </w:r>
          </w:p>
        </w:tc>
      </w:tr>
      <w:tr w:rsidR="007D4193" w:rsidRPr="003D51EE" w14:paraId="43F027CC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7FA4DBA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884920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648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E36FB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04075B4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ca1</w:t>
            </w:r>
          </w:p>
        </w:tc>
      </w:tr>
      <w:tr w:rsidR="007D4193" w:rsidRPr="003D51EE" w14:paraId="402A6F30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F3399CB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9A0036C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1169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B017AE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71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89590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apgef3</w:t>
            </w:r>
          </w:p>
        </w:tc>
      </w:tr>
      <w:tr w:rsidR="007D4193" w:rsidRPr="003D51EE" w14:paraId="12B98A65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36F85D01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114BDA9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2787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BCF57B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322378A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9130016M20Rik</w:t>
            </w:r>
          </w:p>
        </w:tc>
      </w:tr>
      <w:tr w:rsidR="007D4193" w:rsidRPr="003D51EE" w14:paraId="2D12F143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72FEEF53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39302A8E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947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DD568B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61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4DB483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hgef18</w:t>
            </w:r>
          </w:p>
        </w:tc>
      </w:tr>
      <w:tr w:rsidR="007D4193" w:rsidRPr="003D51EE" w14:paraId="0DBFC99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4ABE71DA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722A239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843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B6190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EA3353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dga1</w:t>
            </w:r>
          </w:p>
        </w:tc>
      </w:tr>
      <w:tr w:rsidR="007D4193" w:rsidRPr="003D51EE" w14:paraId="0085F84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1A4DEC0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7D02372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3023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09BC7C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4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90D69B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tb</w:t>
            </w:r>
          </w:p>
        </w:tc>
      </w:tr>
      <w:tr w:rsidR="007D4193" w:rsidRPr="003D51EE" w14:paraId="2DF45FB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E92EBA7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567250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19883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05890D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679CB9" w14:textId="77777777" w:rsidR="007D4193" w:rsidRPr="00E15AE9" w:rsidRDefault="002F3AB5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7D4193" w:rsidRPr="003D51EE" w14:paraId="01B9EDB2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1308C8B9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309217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517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56D92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3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D4B894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bx1</w:t>
            </w:r>
          </w:p>
        </w:tc>
      </w:tr>
      <w:tr w:rsidR="007D4193" w:rsidRPr="003D51EE" w14:paraId="3689EA59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4E076AB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2355005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6085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4BAEC1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3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7BDAE8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ntnap2</w:t>
            </w:r>
          </w:p>
        </w:tc>
      </w:tr>
      <w:tr w:rsidR="007D4193" w:rsidRPr="003D51EE" w14:paraId="664AB67A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3F019BE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D187DD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06034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9F951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24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26745C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zts2</w:t>
            </w:r>
          </w:p>
        </w:tc>
      </w:tr>
      <w:tr w:rsidR="007D4193" w:rsidRPr="003D51EE" w14:paraId="13FB16F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5B4743FB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5807CFF8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12198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C24A7D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EB07EBE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cb4</w:t>
            </w:r>
          </w:p>
        </w:tc>
      </w:tr>
      <w:tr w:rsidR="007D4193" w:rsidRPr="003D51EE" w14:paraId="344DCB54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2ADCB31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0058E422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5_P22313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348AD8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,10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3BF7DE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030010E16Rik</w:t>
            </w:r>
          </w:p>
        </w:tc>
      </w:tr>
      <w:tr w:rsidR="007D4193" w:rsidRPr="003D51EE" w14:paraId="1E20C15E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277E2923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2DFCF277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1_P2613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EE9566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AE63F8C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ats2</w:t>
            </w:r>
          </w:p>
        </w:tc>
      </w:tr>
      <w:tr w:rsidR="007D4193" w:rsidRPr="003D51EE" w14:paraId="12BF30A7" w14:textId="77777777">
        <w:trPr>
          <w:trHeight w:val="280"/>
        </w:trPr>
        <w:tc>
          <w:tcPr>
            <w:tcW w:w="499" w:type="dxa"/>
            <w:shd w:val="clear" w:color="auto" w:fill="auto"/>
            <w:noWrap/>
            <w:vAlign w:val="bottom"/>
          </w:tcPr>
          <w:p w14:paraId="69A6EF04" w14:textId="77777777" w:rsidR="007D4193" w:rsidRPr="00E15AE9" w:rsidRDefault="00B813B8" w:rsidP="00F2525F">
            <w:pPr>
              <w:ind w:left="-57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6" w:type="dxa"/>
            <w:shd w:val="clear" w:color="auto" w:fill="auto"/>
            <w:noWrap/>
            <w:vAlign w:val="bottom"/>
          </w:tcPr>
          <w:p w14:paraId="442C4B5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_52_P23123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521440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0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DFD36F" w14:textId="77777777" w:rsidR="007D4193" w:rsidRPr="00E15AE9" w:rsidRDefault="00B813B8" w:rsidP="00F2525F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15AE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anos1</w:t>
            </w:r>
          </w:p>
        </w:tc>
      </w:tr>
    </w:tbl>
    <w:p w14:paraId="4BBA3CA7" w14:textId="77777777" w:rsidR="007D4193" w:rsidRDefault="00B813B8" w:rsidP="007D419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 xml:space="preserve">       </w:t>
      </w:r>
    </w:p>
    <w:p w14:paraId="42B59F2B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4CA81FEB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68DD5867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0E95660D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1478B327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57D9C02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6ED6E572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452D35D5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2770A1D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5BCBDD4A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36F5494F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B0A24FA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4F397D63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6B8C0E76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713BA5A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4AE107B4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35F16BB8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09BE37D5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61708C84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35CB8F40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5D436849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E0490C8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103347D0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1A56B37B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0B304303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55878EF3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4C83D758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78E9275A" w14:textId="77777777" w:rsidR="007D4193" w:rsidRDefault="002F3AB5" w:rsidP="007D4193">
      <w:pPr>
        <w:jc w:val="both"/>
        <w:rPr>
          <w:rFonts w:ascii="Times New Roman" w:hAnsi="Times New Roman" w:cs="Times New Roman"/>
          <w:b/>
        </w:rPr>
      </w:pPr>
    </w:p>
    <w:p w14:paraId="6D1A0B4D" w14:textId="1CFBA899" w:rsidR="00E52EAF" w:rsidRPr="00E52EAF" w:rsidRDefault="002F3AB5" w:rsidP="00596FF0">
      <w:pPr>
        <w:jc w:val="both"/>
        <w:rPr>
          <w:rFonts w:ascii="Times New Roman" w:hAnsi="Times New Roman" w:cs="Times New Roman"/>
        </w:rPr>
      </w:pPr>
    </w:p>
    <w:sectPr w:rsidR="00E52EAF" w:rsidRPr="00E52EAF" w:rsidSect="00596FF0">
      <w:headerReference w:type="default" r:id="rId8"/>
      <w:type w:val="continuous"/>
      <w:pgSz w:w="12240" w:h="15840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26F63" w14:textId="77777777" w:rsidR="00B813B8" w:rsidRDefault="00B813B8">
      <w:r>
        <w:separator/>
      </w:r>
    </w:p>
  </w:endnote>
  <w:endnote w:type="continuationSeparator" w:id="0">
    <w:p w14:paraId="059D33EB" w14:textId="77777777" w:rsidR="00B813B8" w:rsidRDefault="00B8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987AC" w14:textId="77777777" w:rsidR="00B813B8" w:rsidRDefault="00B813B8">
      <w:r>
        <w:separator/>
      </w:r>
    </w:p>
  </w:footnote>
  <w:footnote w:type="continuationSeparator" w:id="0">
    <w:p w14:paraId="173907A0" w14:textId="77777777" w:rsidR="00B813B8" w:rsidRDefault="00B813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1D2FB8" w14:textId="52FC069D" w:rsidR="000E16B6" w:rsidRPr="002359B8" w:rsidRDefault="00B813B8" w:rsidP="00596FF0">
    <w:pPr>
      <w:pStyle w:val="Header"/>
      <w:tabs>
        <w:tab w:val="left" w:pos="9214"/>
      </w:tabs>
      <w:rPr>
        <w:rFonts w:ascii="Times New Roman" w:hAnsi="Times New Roman"/>
        <w:sz w:val="22"/>
      </w:rPr>
    </w:pPr>
    <w:r>
      <w:rPr>
        <w:rStyle w:val="PageNumber"/>
        <w:rFonts w:ascii="Times New Roman" w:hAnsi="Times New Roman"/>
        <w:sz w:val="22"/>
      </w:rPr>
      <w:tab/>
    </w:r>
    <w:r w:rsidR="00427DCC">
      <w:rPr>
        <w:rStyle w:val="PageNumber"/>
        <w:rFonts w:ascii="Times New Roman" w:hAnsi="Times New Roman"/>
        <w:sz w:val="22"/>
      </w:rPr>
      <w:tab/>
    </w:r>
    <w:r w:rsidR="00596FF0">
      <w:rPr>
        <w:rStyle w:val="PageNumber"/>
        <w:rFonts w:ascii="Times New Roman" w:hAnsi="Times New Roman"/>
        <w:sz w:val="22"/>
      </w:rPr>
      <w:tab/>
    </w:r>
    <w:r w:rsidR="00772E10" w:rsidRPr="002359B8">
      <w:rPr>
        <w:rStyle w:val="PageNumber"/>
        <w:rFonts w:ascii="Times New Roman" w:hAnsi="Times New Roman"/>
        <w:sz w:val="22"/>
      </w:rPr>
      <w:fldChar w:fldCharType="begin"/>
    </w:r>
    <w:r w:rsidRPr="002359B8">
      <w:rPr>
        <w:rStyle w:val="PageNumber"/>
        <w:rFonts w:ascii="Times New Roman" w:hAnsi="Times New Roman"/>
        <w:sz w:val="22"/>
      </w:rPr>
      <w:instrText xml:space="preserve"> PAGE </w:instrText>
    </w:r>
    <w:r w:rsidR="00772E10" w:rsidRPr="002359B8">
      <w:rPr>
        <w:rStyle w:val="PageNumber"/>
        <w:rFonts w:ascii="Times New Roman" w:hAnsi="Times New Roman"/>
        <w:sz w:val="22"/>
      </w:rPr>
      <w:fldChar w:fldCharType="separate"/>
    </w:r>
    <w:r w:rsidR="002F3AB5">
      <w:rPr>
        <w:rStyle w:val="PageNumber"/>
        <w:rFonts w:ascii="Times New Roman" w:hAnsi="Times New Roman"/>
        <w:noProof/>
        <w:sz w:val="22"/>
      </w:rPr>
      <w:t>1</w:t>
    </w:r>
    <w:r w:rsidR="00772E10" w:rsidRPr="002359B8">
      <w:rPr>
        <w:rStyle w:val="PageNumber"/>
        <w:rFonts w:ascii="Times New Roman" w:hAnsi="Times New Roman"/>
        <w:sz w:val="22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BCBBC" w14:textId="0ED9DA03" w:rsidR="000E16B6" w:rsidRPr="002359B8" w:rsidRDefault="00B813B8" w:rsidP="002359B8">
    <w:pPr>
      <w:pStyle w:val="Header"/>
      <w:tabs>
        <w:tab w:val="left" w:pos="9214"/>
      </w:tabs>
      <w:rPr>
        <w:rFonts w:ascii="Times New Roman" w:hAnsi="Times New Roman"/>
        <w:sz w:val="22"/>
      </w:rPr>
    </w:pPr>
    <w:r>
      <w:rPr>
        <w:rStyle w:val="PageNumber"/>
        <w:rFonts w:ascii="Times New Roman" w:hAnsi="Times New Roman"/>
        <w:sz w:val="22"/>
      </w:rPr>
      <w:tab/>
    </w:r>
    <w:r>
      <w:rPr>
        <w:rStyle w:val="PageNumber"/>
        <w:rFonts w:ascii="Times New Roman" w:hAnsi="Times New Roman"/>
        <w:sz w:val="22"/>
      </w:rPr>
      <w:tab/>
    </w:r>
    <w:r w:rsidR="00772E10" w:rsidRPr="002359B8">
      <w:rPr>
        <w:rStyle w:val="PageNumber"/>
        <w:rFonts w:ascii="Times New Roman" w:hAnsi="Times New Roman"/>
        <w:sz w:val="22"/>
      </w:rPr>
      <w:fldChar w:fldCharType="begin"/>
    </w:r>
    <w:r w:rsidRPr="002359B8">
      <w:rPr>
        <w:rStyle w:val="PageNumber"/>
        <w:rFonts w:ascii="Times New Roman" w:hAnsi="Times New Roman"/>
        <w:sz w:val="22"/>
      </w:rPr>
      <w:instrText xml:space="preserve"> PAGE </w:instrText>
    </w:r>
    <w:r w:rsidR="00772E10" w:rsidRPr="002359B8">
      <w:rPr>
        <w:rStyle w:val="PageNumber"/>
        <w:rFonts w:ascii="Times New Roman" w:hAnsi="Times New Roman"/>
        <w:sz w:val="22"/>
      </w:rPr>
      <w:fldChar w:fldCharType="separate"/>
    </w:r>
    <w:r w:rsidR="00596FF0">
      <w:rPr>
        <w:rStyle w:val="PageNumber"/>
        <w:rFonts w:ascii="Times New Roman" w:hAnsi="Times New Roman"/>
        <w:noProof/>
        <w:sz w:val="22"/>
      </w:rPr>
      <w:t>6</w:t>
    </w:r>
    <w:r w:rsidR="00772E10" w:rsidRPr="002359B8">
      <w:rPr>
        <w:rStyle w:val="PageNumber"/>
        <w:rFonts w:ascii="Times New Roman" w:hAnsi="Times New Roman"/>
        <w:sz w:val="22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3A79"/>
    <w:rsid w:val="0001139E"/>
    <w:rsid w:val="00064578"/>
    <w:rsid w:val="002F3AB5"/>
    <w:rsid w:val="003774FD"/>
    <w:rsid w:val="003E0C83"/>
    <w:rsid w:val="00427DCC"/>
    <w:rsid w:val="004A31C0"/>
    <w:rsid w:val="00543A79"/>
    <w:rsid w:val="00596FF0"/>
    <w:rsid w:val="00705EB5"/>
    <w:rsid w:val="00772E10"/>
    <w:rsid w:val="008658EB"/>
    <w:rsid w:val="009B25C5"/>
    <w:rsid w:val="00A16F92"/>
    <w:rsid w:val="00AF4874"/>
    <w:rsid w:val="00B01649"/>
    <w:rsid w:val="00B813B8"/>
    <w:rsid w:val="00D236A7"/>
    <w:rsid w:val="00E1085A"/>
    <w:rsid w:val="00E75B43"/>
    <w:rsid w:val="00F35B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6811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0</Words>
  <Characters>3480</Characters>
  <Application>Microsoft Macintosh Word</Application>
  <DocSecurity>0</DocSecurity>
  <Lines>29</Lines>
  <Paragraphs>8</Paragraphs>
  <ScaleCrop>false</ScaleCrop>
  <Company>C</Company>
  <LinksUpToDate>false</LinksUpToDate>
  <CharactersWithSpaces>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E</dc:creator>
  <cp:keywords/>
  <cp:lastModifiedBy>W E</cp:lastModifiedBy>
  <cp:revision>5</cp:revision>
  <cp:lastPrinted>2013-05-29T12:08:00Z</cp:lastPrinted>
  <dcterms:created xsi:type="dcterms:W3CDTF">2013-09-18T12:06:00Z</dcterms:created>
  <dcterms:modified xsi:type="dcterms:W3CDTF">2013-09-18T12:09:00Z</dcterms:modified>
</cp:coreProperties>
</file>